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1D881" w14:textId="77777777" w:rsidR="00FB7139" w:rsidRDefault="00FB7139"/>
    <w:p w14:paraId="14C0AFDD" w14:textId="77777777" w:rsidR="00514DF5" w:rsidRPr="00514DF5" w:rsidRDefault="00514DF5" w:rsidP="00514DF5">
      <w:pPr>
        <w:jc w:val="center"/>
        <w:rPr>
          <w:rFonts w:ascii="Times New Roman Regular" w:eastAsia="宋体" w:hAnsi="Times New Roman Regular" w:cs="Times New Roman Regular"/>
          <w:sz w:val="24"/>
          <w:szCs w:val="24"/>
        </w:rPr>
      </w:pPr>
      <w:r w:rsidRPr="00514DF5">
        <w:rPr>
          <w:rFonts w:ascii="Times New Roman Regular" w:eastAsia="宋体" w:hAnsi="Times New Roman Regular" w:cs="Times New Roman Regular"/>
          <w:sz w:val="24"/>
          <w:szCs w:val="24"/>
        </w:rPr>
        <w:t>Table S1. Detailed centrality values of the three groups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709"/>
        <w:gridCol w:w="992"/>
        <w:gridCol w:w="873"/>
        <w:gridCol w:w="930"/>
        <w:gridCol w:w="360"/>
        <w:gridCol w:w="937"/>
        <w:gridCol w:w="910"/>
        <w:gridCol w:w="923"/>
        <w:gridCol w:w="236"/>
        <w:gridCol w:w="937"/>
        <w:gridCol w:w="910"/>
        <w:gridCol w:w="922"/>
      </w:tblGrid>
      <w:tr w:rsidR="00514DF5" w:rsidRPr="00F11E1D" w14:paraId="1186B9E6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7F19" w14:textId="77777777" w:rsidR="00514DF5" w:rsidRPr="00F11E1D" w:rsidRDefault="00514DF5" w:rsidP="00514DF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C10D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strength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058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3AB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losenes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882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270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etweenness</w:t>
            </w:r>
          </w:p>
        </w:tc>
      </w:tr>
      <w:tr w:rsidR="00514DF5" w:rsidRPr="00F11E1D" w14:paraId="7A0FE212" w14:textId="77777777" w:rsidTr="005F38E0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966B6B" w14:textId="77777777" w:rsidR="00514DF5" w:rsidRPr="00F11E1D" w:rsidRDefault="00514DF5" w:rsidP="00514DF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A3D0E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CUD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92BAA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UD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10BA5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C8A11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D9169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CU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44AF3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U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03B83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BDDB0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88BAB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CU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6EEAA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U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2CADB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HC</w:t>
            </w:r>
          </w:p>
        </w:tc>
      </w:tr>
      <w:tr w:rsidR="00514DF5" w:rsidRPr="00F11E1D" w14:paraId="5A6F0215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C207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593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89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6DB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DE77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33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59C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7D1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38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B11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B1B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4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00A5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65C7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40B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440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696 </w:t>
            </w:r>
          </w:p>
        </w:tc>
      </w:tr>
      <w:tr w:rsidR="00514DF5" w:rsidRPr="00F11E1D" w14:paraId="42E68200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04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967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19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683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FD43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9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FA2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E1DD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AA5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70E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68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D2B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A80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E8B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812D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021 </w:t>
            </w:r>
          </w:p>
        </w:tc>
      </w:tr>
      <w:tr w:rsidR="00514DF5" w:rsidRPr="00F11E1D" w14:paraId="3311AF1E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0DF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BADE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46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983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88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26F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19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637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D45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1C3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87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770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26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A26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5F94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69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648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4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EFAE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28 </w:t>
            </w:r>
          </w:p>
        </w:tc>
      </w:tr>
      <w:tr w:rsidR="00514DF5" w:rsidRPr="00F11E1D" w14:paraId="49007649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ED2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B0F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0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D44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6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B9F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46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9445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FCD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08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EC3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0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F77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79A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C53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C3DE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034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28 </w:t>
            </w:r>
          </w:p>
        </w:tc>
      </w:tr>
      <w:tr w:rsidR="00514DF5" w:rsidRPr="00F11E1D" w14:paraId="2C8C1338" w14:textId="77777777" w:rsidTr="005F38E0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B0E7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545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D0A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3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1C84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71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ADD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2D8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CAD7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34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623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9B3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37CB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27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4F4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F2D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928 </w:t>
            </w:r>
          </w:p>
        </w:tc>
      </w:tr>
      <w:tr w:rsidR="00514DF5" w:rsidRPr="00F11E1D" w14:paraId="5B348602" w14:textId="77777777" w:rsidTr="005F38E0">
        <w:trPr>
          <w:trHeight w:val="37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1646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477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218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48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552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93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28A3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E32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9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7B2D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45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2F83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6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76F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2C1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996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1F78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4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E44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278 </w:t>
            </w:r>
          </w:p>
        </w:tc>
      </w:tr>
      <w:tr w:rsidR="00514DF5" w:rsidRPr="00F11E1D" w14:paraId="6DAB87E3" w14:textId="77777777" w:rsidTr="005F38E0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05E22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C0D8F1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1.195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4F5DEF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37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D35F22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0.40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F575DD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B7894E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870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1B7670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33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9B7F53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605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708EC9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2283C5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25F2BC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DDEBCA" w14:textId="77777777" w:rsidR="00514DF5" w:rsidRPr="00F11E1D" w:rsidRDefault="00514DF5" w:rsidP="00514DF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F11E1D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 xml:space="preserve">1.346 </w:t>
            </w:r>
          </w:p>
        </w:tc>
      </w:tr>
    </w:tbl>
    <w:p w14:paraId="347ED4D4" w14:textId="1D10C530" w:rsidR="00877877" w:rsidRPr="00BB38BB" w:rsidRDefault="00877877" w:rsidP="00877877">
      <w:pPr>
        <w:rPr>
          <w:rFonts w:ascii="Times New Roman Regular" w:eastAsia="宋体" w:hAnsi="Times New Roman Regular" w:cs="Times New Roman Regular" w:hint="eastAsia"/>
          <w:sz w:val="18"/>
          <w:szCs w:val="18"/>
        </w:rPr>
      </w:pPr>
      <w:r w:rsidRPr="00BB38BB">
        <w:rPr>
          <w:rFonts w:ascii="Times New Roman Regular" w:eastAsia="宋体" w:hAnsi="Times New Roman Regular" w:cs="Times New Roman Regular"/>
          <w:sz w:val="18"/>
          <w:szCs w:val="18"/>
        </w:rPr>
        <w:t>Note. AI= Attentional impulsivity, MI=Motor impulsivity, NPI=</w:t>
      </w:r>
      <w:proofErr w:type="spellStart"/>
      <w:r w:rsidRPr="00BB38BB">
        <w:rPr>
          <w:rFonts w:ascii="Times New Roman Regular" w:eastAsia="宋体" w:hAnsi="Times New Roman Regular" w:cs="Times New Roman Regular"/>
          <w:sz w:val="18"/>
          <w:szCs w:val="18"/>
        </w:rPr>
        <w:t>Nonplanning</w:t>
      </w:r>
      <w:proofErr w:type="spellEnd"/>
      <w:r w:rsidRPr="00BB38BB">
        <w:rPr>
          <w:rFonts w:ascii="Times New Roman Regular" w:eastAsia="宋体" w:hAnsi="Times New Roman Regular" w:cs="Times New Roman Regular"/>
          <w:sz w:val="18"/>
          <w:szCs w:val="18"/>
        </w:rPr>
        <w:t xml:space="preserve"> impulsivity</w:t>
      </w:r>
      <w:r w:rsidRPr="00BB38BB">
        <w:rPr>
          <w:rFonts w:ascii="Times New Roman Regular" w:eastAsia="宋体" w:hAnsi="Times New Roman Regular" w:cs="Times New Roman Regular" w:hint="eastAsia"/>
          <w:sz w:val="18"/>
          <w:szCs w:val="18"/>
        </w:rPr>
        <w:t xml:space="preserve">; </w:t>
      </w:r>
      <w:r w:rsidRPr="00BB38BB">
        <w:rPr>
          <w:rFonts w:ascii="Times New Roman Regular" w:eastAsia="宋体" w:hAnsi="Times New Roman Regular" w:cs="Times New Roman Regular"/>
          <w:sz w:val="18"/>
          <w:szCs w:val="18"/>
        </w:rPr>
        <w:t>TAS=Thrill and Adventure Seeking, ES=Experience Seeking, DIS=Disinhibition, BS=Boredom Susceptibility</w:t>
      </w:r>
      <w:r>
        <w:rPr>
          <w:rFonts w:ascii="Times New Roman Regular" w:eastAsia="宋体" w:hAnsi="Times New Roman Regular" w:cs="Times New Roman Regular" w:hint="eastAsia"/>
          <w:sz w:val="18"/>
          <w:szCs w:val="18"/>
        </w:rPr>
        <w:t>.</w:t>
      </w:r>
    </w:p>
    <w:p w14:paraId="1D8F1260" w14:textId="77777777" w:rsidR="00514DF5" w:rsidRPr="00877877" w:rsidRDefault="00514DF5">
      <w:pPr>
        <w:rPr>
          <w:szCs w:val="21"/>
        </w:rPr>
      </w:pPr>
    </w:p>
    <w:sectPr w:rsidR="00514DF5" w:rsidRPr="00877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CB338" w14:textId="77777777" w:rsidR="004A0D1F" w:rsidRDefault="004A0D1F" w:rsidP="00514DF5">
      <w:r>
        <w:separator/>
      </w:r>
    </w:p>
  </w:endnote>
  <w:endnote w:type="continuationSeparator" w:id="0">
    <w:p w14:paraId="4877BF05" w14:textId="77777777" w:rsidR="004A0D1F" w:rsidRDefault="004A0D1F" w:rsidP="00514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8CB9C" w14:textId="77777777" w:rsidR="004A0D1F" w:rsidRDefault="004A0D1F" w:rsidP="00514DF5">
      <w:r>
        <w:separator/>
      </w:r>
    </w:p>
  </w:footnote>
  <w:footnote w:type="continuationSeparator" w:id="0">
    <w:p w14:paraId="713C7B58" w14:textId="77777777" w:rsidR="004A0D1F" w:rsidRDefault="004A0D1F" w:rsidP="00514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1CA5"/>
    <w:rsid w:val="004A0D1F"/>
    <w:rsid w:val="00514DF5"/>
    <w:rsid w:val="005B1CA5"/>
    <w:rsid w:val="00877877"/>
    <w:rsid w:val="00D12ADE"/>
    <w:rsid w:val="00F11E1D"/>
    <w:rsid w:val="00FB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CACD"/>
  <w15:chartTrackingRefBased/>
  <w15:docId w15:val="{060DA1DA-9033-4A35-966A-6AF13692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D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ie2006@163.com</dc:creator>
  <cp:keywords/>
  <dc:description/>
  <cp:lastModifiedBy>yinjie2006@163.com</cp:lastModifiedBy>
  <cp:revision>4</cp:revision>
  <dcterms:created xsi:type="dcterms:W3CDTF">2023-06-06T10:38:00Z</dcterms:created>
  <dcterms:modified xsi:type="dcterms:W3CDTF">2024-04-03T05:41:00Z</dcterms:modified>
</cp:coreProperties>
</file>